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B288D4" w14:textId="4FF65595" w:rsidR="00F06701" w:rsidRPr="00BD771C" w:rsidRDefault="00F06701" w:rsidP="00097233">
      <w:pPr>
        <w:spacing w:line="480" w:lineRule="auto"/>
        <w:rPr>
          <w:rFonts w:ascii="Times New Roman" w:hAnsi="Times New Roman"/>
          <w:b/>
          <w:bCs/>
          <w:sz w:val="24"/>
        </w:rPr>
      </w:pPr>
      <w:r w:rsidRPr="00BD771C">
        <w:rPr>
          <w:rFonts w:ascii="Times New Roman" w:hAnsi="Times New Roman"/>
          <w:b/>
          <w:bCs/>
          <w:sz w:val="24"/>
        </w:rPr>
        <w:t xml:space="preserve">Table </w:t>
      </w:r>
      <w:r w:rsidR="00162E1A" w:rsidRPr="00BD771C">
        <w:rPr>
          <w:rFonts w:ascii="Times New Roman" w:hAnsi="Times New Roman"/>
          <w:b/>
          <w:bCs/>
          <w:sz w:val="24"/>
        </w:rPr>
        <w:t>S</w:t>
      </w:r>
      <w:r w:rsidR="00097233">
        <w:rPr>
          <w:rFonts w:ascii="Times New Roman" w:hAnsi="Times New Roman" w:hint="eastAsia"/>
          <w:b/>
          <w:bCs/>
          <w:sz w:val="24"/>
        </w:rPr>
        <w:t>1</w:t>
      </w:r>
      <w:r w:rsidR="000B7AF7" w:rsidRPr="00BD771C">
        <w:rPr>
          <w:rFonts w:ascii="Times New Roman" w:hAnsi="Times New Roman"/>
          <w:b/>
          <w:bCs/>
          <w:sz w:val="24"/>
        </w:rPr>
        <w:t>.</w:t>
      </w:r>
      <w:r w:rsidRPr="00BD771C">
        <w:rPr>
          <w:rFonts w:ascii="Times New Roman" w:hAnsi="Times New Roman"/>
          <w:b/>
          <w:bCs/>
          <w:sz w:val="24"/>
        </w:rPr>
        <w:t xml:space="preserve"> Endpoints Definition</w:t>
      </w:r>
    </w:p>
    <w:tbl>
      <w:tblPr>
        <w:tblW w:w="138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2"/>
        <w:gridCol w:w="10915"/>
      </w:tblGrid>
      <w:tr w:rsidR="00F06701" w:rsidRPr="00BD771C" w14:paraId="6ECD706E" w14:textId="77777777" w:rsidTr="0068741D">
        <w:trPr>
          <w:trHeight w:val="315"/>
        </w:trPr>
        <w:tc>
          <w:tcPr>
            <w:tcW w:w="2972" w:type="dxa"/>
            <w:noWrap/>
            <w:vAlign w:val="center"/>
            <w:hideMark/>
          </w:tcPr>
          <w:p w14:paraId="4938092D" w14:textId="77777777" w:rsidR="00F06701" w:rsidRPr="00BD771C" w:rsidRDefault="00F06701" w:rsidP="00A830C0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</w:pPr>
            <w:r w:rsidRPr="00BD771C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  <w:t>Endpoints</w:t>
            </w:r>
          </w:p>
        </w:tc>
        <w:tc>
          <w:tcPr>
            <w:tcW w:w="10915" w:type="dxa"/>
            <w:noWrap/>
            <w:vAlign w:val="center"/>
            <w:hideMark/>
          </w:tcPr>
          <w:p w14:paraId="05C4ED3A" w14:textId="77777777" w:rsidR="00F06701" w:rsidRPr="00BD771C" w:rsidRDefault="00F06701" w:rsidP="00A830C0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</w:pPr>
            <w:r w:rsidRPr="00BD771C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  <w:t>Definition</w:t>
            </w:r>
          </w:p>
        </w:tc>
      </w:tr>
      <w:tr w:rsidR="00F06701" w:rsidRPr="00BD771C" w14:paraId="53821BB8" w14:textId="77777777" w:rsidTr="0068741D">
        <w:trPr>
          <w:trHeight w:val="509"/>
        </w:trPr>
        <w:tc>
          <w:tcPr>
            <w:tcW w:w="297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A5F2C29" w14:textId="77777777" w:rsidR="00F06701" w:rsidRPr="00BD771C" w:rsidRDefault="00F06701" w:rsidP="00A830C0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</w:pPr>
            <w:r w:rsidRPr="00BD771C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  <w:t>All-cause Death</w:t>
            </w:r>
          </w:p>
        </w:tc>
        <w:tc>
          <w:tcPr>
            <w:tcW w:w="1091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02E1902" w14:textId="77777777" w:rsidR="00F06701" w:rsidRPr="00BD771C" w:rsidRDefault="00F06701" w:rsidP="00A830C0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D771C">
              <w:rPr>
                <w:rFonts w:ascii="Times New Roman" w:hAnsi="Times New Roman"/>
                <w:kern w:val="0"/>
                <w:sz w:val="24"/>
              </w:rPr>
              <w:t>Death of any cause</w:t>
            </w:r>
            <w:r w:rsidR="00A779E8" w:rsidRPr="00BD771C">
              <w:rPr>
                <w:rFonts w:ascii="Times New Roman" w:hAnsi="Times New Roman"/>
                <w:kern w:val="0"/>
                <w:sz w:val="24"/>
              </w:rPr>
              <w:t>.</w:t>
            </w:r>
          </w:p>
        </w:tc>
      </w:tr>
      <w:tr w:rsidR="00F06701" w:rsidRPr="00BD771C" w14:paraId="21138742" w14:textId="77777777" w:rsidTr="0068741D">
        <w:trPr>
          <w:trHeight w:val="290"/>
        </w:trPr>
        <w:tc>
          <w:tcPr>
            <w:tcW w:w="2972" w:type="dxa"/>
            <w:vMerge w:val="restart"/>
            <w:tcBorders>
              <w:right w:val="single" w:sz="4" w:space="0" w:color="auto"/>
            </w:tcBorders>
            <w:noWrap/>
            <w:vAlign w:val="center"/>
            <w:hideMark/>
          </w:tcPr>
          <w:p w14:paraId="416E5250" w14:textId="3B3042C2" w:rsidR="00F06701" w:rsidRPr="00BD771C" w:rsidRDefault="00F06701" w:rsidP="00A830C0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</w:pPr>
            <w:r w:rsidRPr="00BD771C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  <w:t>Nonfatal MI</w:t>
            </w:r>
          </w:p>
        </w:tc>
        <w:tc>
          <w:tcPr>
            <w:tcW w:w="109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589331" w14:textId="77777777" w:rsidR="00F06701" w:rsidRPr="00BD771C" w:rsidRDefault="00F06701" w:rsidP="00A830C0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D771C">
              <w:rPr>
                <w:rFonts w:ascii="Times New Roman" w:hAnsi="Times New Roman"/>
                <w:color w:val="000000"/>
                <w:kern w:val="0"/>
                <w:sz w:val="24"/>
              </w:rPr>
              <w:t>Meeting all the 3 following criteria</w:t>
            </w:r>
            <w:r w:rsidR="00A779E8" w:rsidRPr="00BD771C">
              <w:rPr>
                <w:rFonts w:ascii="Times New Roman" w:hAnsi="Times New Roman"/>
                <w:color w:val="000000"/>
                <w:kern w:val="0"/>
                <w:sz w:val="24"/>
              </w:rPr>
              <w:t>:</w:t>
            </w:r>
          </w:p>
        </w:tc>
      </w:tr>
      <w:tr w:rsidR="00F06701" w:rsidRPr="00BD771C" w14:paraId="4CD2A7C3" w14:textId="77777777" w:rsidTr="0068741D">
        <w:trPr>
          <w:trHeight w:val="315"/>
        </w:trPr>
        <w:tc>
          <w:tcPr>
            <w:tcW w:w="2972" w:type="dxa"/>
            <w:vMerge/>
            <w:tcBorders>
              <w:right w:val="single" w:sz="4" w:space="0" w:color="auto"/>
            </w:tcBorders>
            <w:noWrap/>
            <w:vAlign w:val="center"/>
            <w:hideMark/>
          </w:tcPr>
          <w:p w14:paraId="0538BB42" w14:textId="77777777" w:rsidR="00F06701" w:rsidRPr="00BD771C" w:rsidRDefault="00F06701" w:rsidP="00A830C0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0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748301" w14:textId="77777777" w:rsidR="00F06701" w:rsidRPr="00BD771C" w:rsidRDefault="00F06701" w:rsidP="00A830C0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D771C">
              <w:rPr>
                <w:rFonts w:ascii="Times New Roman" w:hAnsi="Times New Roman"/>
                <w:color w:val="000000"/>
                <w:kern w:val="0"/>
                <w:sz w:val="24"/>
              </w:rPr>
              <w:t>1.  Detection of a rise and/or fall of cTn values with at least one value above the 99th percentile URL;</w:t>
            </w:r>
          </w:p>
        </w:tc>
      </w:tr>
      <w:tr w:rsidR="00F06701" w:rsidRPr="00BD771C" w14:paraId="45280C6D" w14:textId="77777777" w:rsidTr="0068741D">
        <w:trPr>
          <w:trHeight w:val="315"/>
        </w:trPr>
        <w:tc>
          <w:tcPr>
            <w:tcW w:w="2972" w:type="dxa"/>
            <w:vMerge/>
            <w:tcBorders>
              <w:right w:val="single" w:sz="4" w:space="0" w:color="auto"/>
            </w:tcBorders>
            <w:noWrap/>
            <w:vAlign w:val="center"/>
            <w:hideMark/>
          </w:tcPr>
          <w:p w14:paraId="487ABAFB" w14:textId="77777777" w:rsidR="00F06701" w:rsidRPr="00BD771C" w:rsidRDefault="00F06701" w:rsidP="00A830C0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0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64128A" w14:textId="77777777" w:rsidR="00F06701" w:rsidRPr="00BD771C" w:rsidRDefault="00F06701" w:rsidP="00A830C0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D771C">
              <w:rPr>
                <w:rFonts w:ascii="Times New Roman" w:hAnsi="Times New Roman"/>
                <w:color w:val="000000"/>
                <w:kern w:val="0"/>
                <w:sz w:val="24"/>
              </w:rPr>
              <w:t>2.  Meeting at least one of the following criteria:</w:t>
            </w:r>
          </w:p>
        </w:tc>
      </w:tr>
      <w:tr w:rsidR="00F06701" w:rsidRPr="00BD771C" w14:paraId="062BEE76" w14:textId="77777777" w:rsidTr="0068741D">
        <w:trPr>
          <w:trHeight w:val="315"/>
        </w:trPr>
        <w:tc>
          <w:tcPr>
            <w:tcW w:w="2972" w:type="dxa"/>
            <w:vMerge/>
            <w:tcBorders>
              <w:right w:val="single" w:sz="4" w:space="0" w:color="auto"/>
            </w:tcBorders>
            <w:noWrap/>
            <w:vAlign w:val="center"/>
            <w:hideMark/>
          </w:tcPr>
          <w:p w14:paraId="2C7198B3" w14:textId="77777777" w:rsidR="00F06701" w:rsidRPr="00BD771C" w:rsidRDefault="00F06701" w:rsidP="00A830C0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0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FBE279" w14:textId="77777777" w:rsidR="00F06701" w:rsidRPr="00BD771C" w:rsidRDefault="00F06701" w:rsidP="00A830C0">
            <w:pPr>
              <w:pStyle w:val="a3"/>
              <w:widowControl/>
              <w:numPr>
                <w:ilvl w:val="0"/>
                <w:numId w:val="1"/>
              </w:numPr>
              <w:spacing w:line="360" w:lineRule="auto"/>
              <w:ind w:firstLineChar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77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mptoms of myocardial ischemia;</w:t>
            </w:r>
          </w:p>
        </w:tc>
      </w:tr>
      <w:tr w:rsidR="00F06701" w:rsidRPr="00BD771C" w14:paraId="29B48E22" w14:textId="77777777" w:rsidTr="0068741D">
        <w:trPr>
          <w:trHeight w:val="315"/>
        </w:trPr>
        <w:tc>
          <w:tcPr>
            <w:tcW w:w="2972" w:type="dxa"/>
            <w:vMerge/>
            <w:tcBorders>
              <w:right w:val="single" w:sz="4" w:space="0" w:color="auto"/>
            </w:tcBorders>
            <w:noWrap/>
            <w:vAlign w:val="center"/>
            <w:hideMark/>
          </w:tcPr>
          <w:p w14:paraId="5E67E8AD" w14:textId="77777777" w:rsidR="00F06701" w:rsidRPr="00BD771C" w:rsidRDefault="00F06701" w:rsidP="00A830C0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0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561D72" w14:textId="77777777" w:rsidR="00F06701" w:rsidRPr="00BD771C" w:rsidRDefault="00F06701" w:rsidP="00A830C0">
            <w:pPr>
              <w:pStyle w:val="a3"/>
              <w:widowControl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77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w ischemic ECG changes;</w:t>
            </w:r>
          </w:p>
        </w:tc>
      </w:tr>
      <w:tr w:rsidR="00F06701" w:rsidRPr="00BD771C" w14:paraId="1144D815" w14:textId="77777777" w:rsidTr="0068741D">
        <w:trPr>
          <w:trHeight w:val="315"/>
        </w:trPr>
        <w:tc>
          <w:tcPr>
            <w:tcW w:w="2972" w:type="dxa"/>
            <w:vMerge/>
            <w:tcBorders>
              <w:right w:val="single" w:sz="4" w:space="0" w:color="auto"/>
            </w:tcBorders>
            <w:noWrap/>
            <w:vAlign w:val="center"/>
            <w:hideMark/>
          </w:tcPr>
          <w:p w14:paraId="0EBD8186" w14:textId="77777777" w:rsidR="00F06701" w:rsidRPr="00BD771C" w:rsidRDefault="00F06701" w:rsidP="00A830C0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0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1EBCFC" w14:textId="77777777" w:rsidR="00F06701" w:rsidRPr="00BD771C" w:rsidRDefault="00F06701" w:rsidP="00A830C0">
            <w:pPr>
              <w:pStyle w:val="a3"/>
              <w:widowControl/>
              <w:numPr>
                <w:ilvl w:val="0"/>
                <w:numId w:val="1"/>
              </w:numPr>
              <w:spacing w:line="360" w:lineRule="auto"/>
              <w:ind w:firstLineChar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77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velopment of pathological Q waves;</w:t>
            </w:r>
          </w:p>
        </w:tc>
      </w:tr>
      <w:tr w:rsidR="00F06701" w:rsidRPr="00BD771C" w14:paraId="1E3B5749" w14:textId="77777777" w:rsidTr="0068741D">
        <w:trPr>
          <w:trHeight w:val="315"/>
        </w:trPr>
        <w:tc>
          <w:tcPr>
            <w:tcW w:w="2972" w:type="dxa"/>
            <w:vMerge/>
            <w:tcBorders>
              <w:right w:val="single" w:sz="4" w:space="0" w:color="auto"/>
            </w:tcBorders>
            <w:noWrap/>
            <w:vAlign w:val="center"/>
            <w:hideMark/>
          </w:tcPr>
          <w:p w14:paraId="19224A83" w14:textId="77777777" w:rsidR="00F06701" w:rsidRPr="00BD771C" w:rsidRDefault="00F06701" w:rsidP="00A830C0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0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9155DC" w14:textId="77777777" w:rsidR="00F06701" w:rsidRPr="00BD771C" w:rsidRDefault="00F06701" w:rsidP="00A830C0">
            <w:pPr>
              <w:pStyle w:val="a3"/>
              <w:widowControl/>
              <w:numPr>
                <w:ilvl w:val="0"/>
                <w:numId w:val="2"/>
              </w:numPr>
              <w:spacing w:line="360" w:lineRule="auto"/>
              <w:ind w:firstLineChar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77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maging evidence of new loss of viable myocardium or new regional wall motion abnormality </w:t>
            </w:r>
          </w:p>
          <w:p w14:paraId="0997C3B3" w14:textId="77777777" w:rsidR="00F06701" w:rsidRPr="00BD771C" w:rsidRDefault="00F06701" w:rsidP="00A830C0">
            <w:pPr>
              <w:pStyle w:val="a3"/>
              <w:widowControl/>
              <w:spacing w:line="360" w:lineRule="auto"/>
              <w:ind w:left="1020"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77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 a pattern consistent with an ischemic aetiology;</w:t>
            </w:r>
          </w:p>
        </w:tc>
      </w:tr>
      <w:tr w:rsidR="00F06701" w:rsidRPr="00BD771C" w14:paraId="59F7D64A" w14:textId="77777777" w:rsidTr="0068741D">
        <w:trPr>
          <w:trHeight w:val="315"/>
        </w:trPr>
        <w:tc>
          <w:tcPr>
            <w:tcW w:w="2972" w:type="dxa"/>
            <w:vMerge/>
            <w:tcBorders>
              <w:right w:val="single" w:sz="4" w:space="0" w:color="auto"/>
            </w:tcBorders>
            <w:noWrap/>
            <w:vAlign w:val="center"/>
            <w:hideMark/>
          </w:tcPr>
          <w:p w14:paraId="65905A44" w14:textId="77777777" w:rsidR="00F06701" w:rsidRPr="00BD771C" w:rsidRDefault="00F06701" w:rsidP="00A830C0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0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E3DF3B" w14:textId="77777777" w:rsidR="00F06701" w:rsidRPr="00BD771C" w:rsidRDefault="00F06701" w:rsidP="00A830C0">
            <w:pPr>
              <w:pStyle w:val="a3"/>
              <w:widowControl/>
              <w:numPr>
                <w:ilvl w:val="0"/>
                <w:numId w:val="2"/>
              </w:numPr>
              <w:spacing w:line="360" w:lineRule="auto"/>
              <w:ind w:firstLineChar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77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dentification of a coronary thrombus by angiography;</w:t>
            </w:r>
          </w:p>
        </w:tc>
      </w:tr>
      <w:tr w:rsidR="00F06701" w:rsidRPr="00BD771C" w14:paraId="422916EA" w14:textId="77777777" w:rsidTr="0068741D">
        <w:trPr>
          <w:trHeight w:val="315"/>
        </w:trPr>
        <w:tc>
          <w:tcPr>
            <w:tcW w:w="2972" w:type="dxa"/>
            <w:vMerge/>
            <w:tcBorders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E4B877" w14:textId="77777777" w:rsidR="00F06701" w:rsidRPr="00BD771C" w:rsidRDefault="00F06701" w:rsidP="00A830C0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0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857011" w14:textId="77777777" w:rsidR="00F06701" w:rsidRPr="00BD771C" w:rsidRDefault="00F06701" w:rsidP="00A830C0">
            <w:pPr>
              <w:pStyle w:val="a3"/>
              <w:widowControl/>
              <w:numPr>
                <w:ilvl w:val="0"/>
                <w:numId w:val="2"/>
              </w:numPr>
              <w:spacing w:line="360" w:lineRule="auto"/>
              <w:ind w:firstLineChar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77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ent thrombosis or restenosis.</w:t>
            </w:r>
          </w:p>
        </w:tc>
      </w:tr>
      <w:tr w:rsidR="00F06701" w:rsidRPr="00BD771C" w14:paraId="370D8C1D" w14:textId="77777777" w:rsidTr="0068741D">
        <w:trPr>
          <w:trHeight w:val="315"/>
        </w:trPr>
        <w:tc>
          <w:tcPr>
            <w:tcW w:w="297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60E793" w14:textId="77777777" w:rsidR="00F06701" w:rsidRPr="00BD771C" w:rsidRDefault="00F06701" w:rsidP="00A830C0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0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A0C0B4" w14:textId="77777777" w:rsidR="00F06701" w:rsidRPr="00BD771C" w:rsidRDefault="00F06701" w:rsidP="00A830C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D771C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3.  Excluding death, PCI related MI, and CABG related MI</w:t>
            </w:r>
            <w:r w:rsidR="00A779E8" w:rsidRPr="00BD771C">
              <w:rPr>
                <w:rFonts w:ascii="Times New Roman" w:hAnsi="Times New Roman"/>
                <w:color w:val="000000"/>
                <w:kern w:val="0"/>
                <w:sz w:val="24"/>
              </w:rPr>
              <w:t>.</w:t>
            </w:r>
          </w:p>
        </w:tc>
      </w:tr>
      <w:tr w:rsidR="00F06701" w:rsidRPr="00BD771C" w14:paraId="68C6707D" w14:textId="77777777" w:rsidTr="0068741D">
        <w:trPr>
          <w:trHeight w:val="315"/>
        </w:trPr>
        <w:tc>
          <w:tcPr>
            <w:tcW w:w="2972" w:type="dxa"/>
            <w:vMerge w:val="restar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1DC4FC65" w14:textId="77777777" w:rsidR="00F06701" w:rsidRPr="00BD771C" w:rsidRDefault="00B37DD8" w:rsidP="00A830C0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</w:pPr>
            <w:r w:rsidRPr="00BD771C"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</w:rPr>
              <w:t>N</w:t>
            </w:r>
            <w:r w:rsidRPr="00BD771C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  <w:t xml:space="preserve">onfatal </w:t>
            </w:r>
            <w:r w:rsidR="000137FE" w:rsidRPr="00BD771C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  <w:t>S</w:t>
            </w:r>
            <w:r w:rsidRPr="00BD771C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  <w:t>troke</w:t>
            </w:r>
          </w:p>
        </w:tc>
        <w:tc>
          <w:tcPr>
            <w:tcW w:w="10915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136996" w14:textId="77777777" w:rsidR="00F06701" w:rsidRPr="00BD771C" w:rsidRDefault="00F06701" w:rsidP="00A830C0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D771C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Meeting </w:t>
            </w:r>
            <w:r w:rsidR="00A67C61" w:rsidRPr="00BD771C">
              <w:rPr>
                <w:rFonts w:ascii="Times New Roman" w:hAnsi="Times New Roman"/>
                <w:color w:val="000000"/>
                <w:kern w:val="0"/>
                <w:sz w:val="24"/>
              </w:rPr>
              <w:t>all the 3</w:t>
            </w:r>
            <w:r w:rsidRPr="00BD771C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following criteria:</w:t>
            </w:r>
          </w:p>
        </w:tc>
      </w:tr>
      <w:tr w:rsidR="00F06701" w:rsidRPr="00BD771C" w14:paraId="68BA0A55" w14:textId="77777777" w:rsidTr="0068741D">
        <w:trPr>
          <w:trHeight w:val="315"/>
        </w:trPr>
        <w:tc>
          <w:tcPr>
            <w:tcW w:w="2972" w:type="dxa"/>
            <w:vMerge/>
            <w:tcBorders>
              <w:left w:val="single" w:sz="4" w:space="0" w:color="auto"/>
            </w:tcBorders>
            <w:noWrap/>
            <w:vAlign w:val="center"/>
            <w:hideMark/>
          </w:tcPr>
          <w:p w14:paraId="1FD652D0" w14:textId="77777777" w:rsidR="00F06701" w:rsidRPr="00BD771C" w:rsidRDefault="00F06701" w:rsidP="00A830C0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0915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C33C283" w14:textId="77777777" w:rsidR="00F06701" w:rsidRPr="00BD771C" w:rsidRDefault="00A67C61" w:rsidP="00A830C0">
            <w:pPr>
              <w:pStyle w:val="a3"/>
              <w:widowControl/>
              <w:numPr>
                <w:ilvl w:val="0"/>
                <w:numId w:val="3"/>
              </w:numPr>
              <w:spacing w:line="360" w:lineRule="auto"/>
              <w:ind w:firstLineChar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77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fined as the presence of a new focal neurologic deficit thought to be vascular in origin, with signs or symptoms lasting more than 24 hours</w:t>
            </w:r>
            <w:r w:rsidR="00E63087" w:rsidRPr="00BD77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;</w:t>
            </w:r>
          </w:p>
        </w:tc>
      </w:tr>
      <w:tr w:rsidR="00F06701" w:rsidRPr="00BD771C" w14:paraId="668847DB" w14:textId="77777777" w:rsidTr="0068741D">
        <w:trPr>
          <w:trHeight w:val="315"/>
        </w:trPr>
        <w:tc>
          <w:tcPr>
            <w:tcW w:w="2972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2B4AB3" w14:textId="77777777" w:rsidR="00F06701" w:rsidRPr="00BD771C" w:rsidRDefault="00F06701" w:rsidP="00A830C0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0915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DD9D7A" w14:textId="77777777" w:rsidR="00F06701" w:rsidRPr="00BD771C" w:rsidRDefault="00A65545" w:rsidP="00A830C0">
            <w:pPr>
              <w:pStyle w:val="a3"/>
              <w:widowControl/>
              <w:numPr>
                <w:ilvl w:val="0"/>
                <w:numId w:val="3"/>
              </w:numPr>
              <w:spacing w:line="360" w:lineRule="auto"/>
              <w:ind w:firstLineChar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77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diological evidence from CT or MRI scans;</w:t>
            </w:r>
          </w:p>
          <w:p w14:paraId="0FEF331B" w14:textId="77777777" w:rsidR="00A65545" w:rsidRPr="00BD771C" w:rsidRDefault="00A65545" w:rsidP="00A830C0">
            <w:pPr>
              <w:pStyle w:val="a3"/>
              <w:widowControl/>
              <w:numPr>
                <w:ilvl w:val="0"/>
                <w:numId w:val="3"/>
              </w:numPr>
              <w:spacing w:line="360" w:lineRule="auto"/>
              <w:ind w:firstLineChar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771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E</w:t>
            </w:r>
            <w:r w:rsidRPr="00BD77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cluding death.</w:t>
            </w:r>
          </w:p>
        </w:tc>
      </w:tr>
      <w:tr w:rsidR="00F06701" w:rsidRPr="00BD771C" w14:paraId="6D2D3748" w14:textId="77777777" w:rsidTr="0068741D">
        <w:trPr>
          <w:trHeight w:val="841"/>
        </w:trPr>
        <w:tc>
          <w:tcPr>
            <w:tcW w:w="297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5398D7A" w14:textId="77777777" w:rsidR="00F06701" w:rsidRPr="00BD771C" w:rsidRDefault="00F06701" w:rsidP="00A830C0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</w:pPr>
            <w:r w:rsidRPr="00BD771C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  <w:t>Hospitalization due to HF</w:t>
            </w:r>
          </w:p>
        </w:tc>
        <w:tc>
          <w:tcPr>
            <w:tcW w:w="1091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BF550E5" w14:textId="77777777" w:rsidR="00F06701" w:rsidRPr="00BD771C" w:rsidRDefault="00F06701" w:rsidP="00A830C0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D771C">
              <w:rPr>
                <w:rFonts w:ascii="Times New Roman" w:hAnsi="Times New Roman"/>
                <w:color w:val="000000"/>
                <w:kern w:val="0"/>
                <w:sz w:val="24"/>
              </w:rPr>
              <w:t>Clinically diagnosed acute heart failure requiring hospitalization for &gt;72 hours and treatment with diuretics by intravenous injection.</w:t>
            </w:r>
          </w:p>
        </w:tc>
      </w:tr>
    </w:tbl>
    <w:p w14:paraId="7AAEBA0B" w14:textId="74D3558B" w:rsidR="0068741D" w:rsidRPr="00BD771C" w:rsidRDefault="00F06701" w:rsidP="007F0C35">
      <w:pPr>
        <w:spacing w:line="480" w:lineRule="auto"/>
        <w:rPr>
          <w:rFonts w:ascii="Times New Roman" w:hAnsi="Times New Roman"/>
          <w:sz w:val="24"/>
        </w:rPr>
      </w:pPr>
      <w:r w:rsidRPr="00BD771C">
        <w:rPr>
          <w:rFonts w:ascii="Times New Roman" w:hAnsi="Times New Roman"/>
          <w:sz w:val="24"/>
        </w:rPr>
        <w:t>CABG</w:t>
      </w:r>
      <w:r w:rsidR="004071DD">
        <w:rPr>
          <w:rFonts w:ascii="Times New Roman" w:hAnsi="Times New Roman" w:hint="eastAsia"/>
          <w:sz w:val="24"/>
        </w:rPr>
        <w:t>,</w:t>
      </w:r>
      <w:r w:rsidRPr="00BD771C">
        <w:rPr>
          <w:rFonts w:ascii="Times New Roman" w:hAnsi="Times New Roman"/>
          <w:sz w:val="24"/>
        </w:rPr>
        <w:t xml:space="preserve"> </w:t>
      </w:r>
      <w:r w:rsidR="00F06522" w:rsidRPr="00BD771C">
        <w:rPr>
          <w:rFonts w:ascii="Times New Roman" w:hAnsi="Times New Roman"/>
          <w:sz w:val="24"/>
        </w:rPr>
        <w:t>c</w:t>
      </w:r>
      <w:r w:rsidRPr="00BD771C">
        <w:rPr>
          <w:rFonts w:ascii="Times New Roman" w:hAnsi="Times New Roman"/>
          <w:sz w:val="24"/>
        </w:rPr>
        <w:t xml:space="preserve">oronary </w:t>
      </w:r>
      <w:r w:rsidR="00F06522" w:rsidRPr="00BD771C">
        <w:rPr>
          <w:rFonts w:ascii="Times New Roman" w:hAnsi="Times New Roman"/>
          <w:sz w:val="24"/>
        </w:rPr>
        <w:t>a</w:t>
      </w:r>
      <w:r w:rsidRPr="00BD771C">
        <w:rPr>
          <w:rFonts w:ascii="Times New Roman" w:hAnsi="Times New Roman"/>
          <w:sz w:val="24"/>
        </w:rPr>
        <w:t xml:space="preserve">rtery </w:t>
      </w:r>
      <w:r w:rsidR="00F06522" w:rsidRPr="00BD771C">
        <w:rPr>
          <w:rFonts w:ascii="Times New Roman" w:hAnsi="Times New Roman"/>
          <w:sz w:val="24"/>
        </w:rPr>
        <w:t>b</w:t>
      </w:r>
      <w:r w:rsidRPr="00BD771C">
        <w:rPr>
          <w:rFonts w:ascii="Times New Roman" w:hAnsi="Times New Roman"/>
          <w:sz w:val="24"/>
        </w:rPr>
        <w:t xml:space="preserve">ypass </w:t>
      </w:r>
      <w:r w:rsidR="00F06522" w:rsidRPr="00BD771C">
        <w:rPr>
          <w:rFonts w:ascii="Times New Roman" w:hAnsi="Times New Roman"/>
          <w:sz w:val="24"/>
        </w:rPr>
        <w:t>g</w:t>
      </w:r>
      <w:r w:rsidRPr="00BD771C">
        <w:rPr>
          <w:rFonts w:ascii="Times New Roman" w:hAnsi="Times New Roman"/>
          <w:sz w:val="24"/>
        </w:rPr>
        <w:t xml:space="preserve">rafting; </w:t>
      </w:r>
      <w:r w:rsidR="00E63087" w:rsidRPr="00BD771C">
        <w:rPr>
          <w:rFonts w:ascii="Times New Roman" w:hAnsi="Times New Roman"/>
          <w:sz w:val="24"/>
        </w:rPr>
        <w:t>CT</w:t>
      </w:r>
      <w:r w:rsidR="004071DD">
        <w:rPr>
          <w:rFonts w:ascii="Times New Roman" w:hAnsi="Times New Roman" w:hint="eastAsia"/>
          <w:sz w:val="24"/>
        </w:rPr>
        <w:t>,</w:t>
      </w:r>
      <w:r w:rsidR="00E63087" w:rsidRPr="00BD771C">
        <w:t xml:space="preserve"> </w:t>
      </w:r>
      <w:r w:rsidR="00E63087" w:rsidRPr="00BD771C">
        <w:rPr>
          <w:rFonts w:ascii="Times New Roman" w:hAnsi="Times New Roman"/>
          <w:sz w:val="24"/>
        </w:rPr>
        <w:t xml:space="preserve">computed tomography; </w:t>
      </w:r>
      <w:r w:rsidRPr="00BD771C">
        <w:rPr>
          <w:rFonts w:ascii="Times New Roman" w:hAnsi="Times New Roman"/>
          <w:sz w:val="24"/>
        </w:rPr>
        <w:t>ECG</w:t>
      </w:r>
      <w:r w:rsidR="004071DD">
        <w:rPr>
          <w:rFonts w:ascii="Times New Roman" w:hAnsi="Times New Roman" w:hint="eastAsia"/>
          <w:sz w:val="24"/>
        </w:rPr>
        <w:t>,</w:t>
      </w:r>
      <w:r w:rsidRPr="00BD771C">
        <w:rPr>
          <w:rFonts w:ascii="Times New Roman" w:hAnsi="Times New Roman"/>
          <w:sz w:val="24"/>
        </w:rPr>
        <w:t xml:space="preserve"> electrocardiogram;</w:t>
      </w:r>
      <w:r w:rsidR="00F10749" w:rsidRPr="00BD771C">
        <w:rPr>
          <w:rFonts w:ascii="Times New Roman" w:hAnsi="Times New Roman"/>
          <w:sz w:val="24"/>
        </w:rPr>
        <w:t xml:space="preserve"> HF</w:t>
      </w:r>
      <w:r w:rsidR="004071DD">
        <w:rPr>
          <w:rFonts w:ascii="Times New Roman" w:hAnsi="Times New Roman" w:hint="eastAsia"/>
          <w:sz w:val="24"/>
        </w:rPr>
        <w:t>,</w:t>
      </w:r>
      <w:r w:rsidR="00F10749" w:rsidRPr="00BD771C">
        <w:rPr>
          <w:rFonts w:ascii="Times New Roman" w:hAnsi="Times New Roman"/>
          <w:sz w:val="24"/>
        </w:rPr>
        <w:t xml:space="preserve"> heart failure; MI</w:t>
      </w:r>
      <w:r w:rsidR="004071DD">
        <w:rPr>
          <w:rFonts w:ascii="Times New Roman" w:hAnsi="Times New Roman" w:hint="eastAsia"/>
          <w:sz w:val="24"/>
        </w:rPr>
        <w:t>,</w:t>
      </w:r>
      <w:r w:rsidR="00F10749" w:rsidRPr="00BD771C">
        <w:rPr>
          <w:rFonts w:ascii="Times New Roman" w:hAnsi="Times New Roman"/>
          <w:sz w:val="24"/>
        </w:rPr>
        <w:t xml:space="preserve"> myocardial infarction;</w:t>
      </w:r>
      <w:r w:rsidRPr="00BD771C">
        <w:rPr>
          <w:rFonts w:ascii="Times New Roman" w:hAnsi="Times New Roman"/>
          <w:sz w:val="24"/>
        </w:rPr>
        <w:t xml:space="preserve"> </w:t>
      </w:r>
      <w:r w:rsidR="00E63087" w:rsidRPr="00BD771C">
        <w:rPr>
          <w:rFonts w:ascii="Times New Roman" w:hAnsi="Times New Roman"/>
          <w:sz w:val="24"/>
        </w:rPr>
        <w:t>MRI</w:t>
      </w:r>
      <w:r w:rsidR="004071DD">
        <w:rPr>
          <w:rFonts w:ascii="Times New Roman" w:hAnsi="Times New Roman" w:hint="eastAsia"/>
          <w:sz w:val="24"/>
        </w:rPr>
        <w:t>,</w:t>
      </w:r>
      <w:r w:rsidR="00E63087" w:rsidRPr="00BD771C">
        <w:rPr>
          <w:rFonts w:ascii="Times New Roman" w:hAnsi="Times New Roman"/>
          <w:sz w:val="24"/>
        </w:rPr>
        <w:t xml:space="preserve"> magnetic resonance imaging</w:t>
      </w:r>
      <w:r w:rsidRPr="00BD771C">
        <w:rPr>
          <w:rFonts w:ascii="Times New Roman" w:hAnsi="Times New Roman"/>
          <w:sz w:val="24"/>
        </w:rPr>
        <w:t>;</w:t>
      </w:r>
      <w:r w:rsidR="00F10749" w:rsidRPr="00BD771C">
        <w:rPr>
          <w:rFonts w:ascii="Times New Roman" w:hAnsi="Times New Roman"/>
          <w:sz w:val="24"/>
        </w:rPr>
        <w:t xml:space="preserve"> </w:t>
      </w:r>
      <w:r w:rsidR="00F10749" w:rsidRPr="00BD771C">
        <w:rPr>
          <w:rFonts w:ascii="Times New Roman" w:eastAsia="Helvetica" w:hAnsi="Times New Roman"/>
          <w:kern w:val="0"/>
          <w:sz w:val="24"/>
          <w:lang w:bidi="ar"/>
        </w:rPr>
        <w:t>PCI</w:t>
      </w:r>
      <w:r w:rsidR="004071DD">
        <w:rPr>
          <w:rFonts w:ascii="Times New Roman" w:eastAsiaTheme="minorEastAsia" w:hAnsi="Times New Roman" w:hint="eastAsia"/>
          <w:kern w:val="0"/>
          <w:sz w:val="24"/>
          <w:lang w:bidi="ar"/>
        </w:rPr>
        <w:t>,</w:t>
      </w:r>
      <w:r w:rsidR="00F10749" w:rsidRPr="00BD771C">
        <w:rPr>
          <w:rFonts w:ascii="Times New Roman" w:eastAsia="Helvetica" w:hAnsi="Times New Roman"/>
          <w:kern w:val="0"/>
          <w:sz w:val="24"/>
          <w:lang w:bidi="ar"/>
        </w:rPr>
        <w:t xml:space="preserve"> percutaneous coronary intervention;</w:t>
      </w:r>
      <w:r w:rsidRPr="00BD771C">
        <w:rPr>
          <w:rFonts w:ascii="Times New Roman" w:hAnsi="Times New Roman"/>
          <w:sz w:val="24"/>
        </w:rPr>
        <w:t xml:space="preserve"> URL</w:t>
      </w:r>
      <w:r w:rsidR="004071DD">
        <w:rPr>
          <w:rFonts w:ascii="Times New Roman" w:hAnsi="Times New Roman" w:hint="eastAsia"/>
          <w:sz w:val="24"/>
        </w:rPr>
        <w:t>,</w:t>
      </w:r>
      <w:r w:rsidRPr="00BD771C">
        <w:rPr>
          <w:rFonts w:ascii="Times New Roman" w:hAnsi="Times New Roman"/>
          <w:sz w:val="24"/>
        </w:rPr>
        <w:t xml:space="preserve"> upper reference limitation.</w:t>
      </w:r>
    </w:p>
    <w:p w14:paraId="51A22475" w14:textId="1935F5CB" w:rsidR="00C53C73" w:rsidRPr="00A6788A" w:rsidRDefault="00C53C73" w:rsidP="00097233">
      <w:pPr>
        <w:widowControl/>
        <w:jc w:val="left"/>
        <w:rPr>
          <w:rFonts w:ascii="Times New Roman" w:hAnsi="Times New Roman"/>
          <w:b/>
          <w:bCs/>
          <w:sz w:val="24"/>
        </w:rPr>
      </w:pPr>
    </w:p>
    <w:sectPr w:rsidR="00C53C73" w:rsidRPr="00A6788A" w:rsidSect="00F1074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588096" w14:textId="77777777" w:rsidR="00B63CD7" w:rsidRDefault="00B63CD7" w:rsidP="00F06701">
      <w:r>
        <w:separator/>
      </w:r>
    </w:p>
  </w:endnote>
  <w:endnote w:type="continuationSeparator" w:id="0">
    <w:p w14:paraId="1223FE61" w14:textId="77777777" w:rsidR="00B63CD7" w:rsidRDefault="00B63CD7" w:rsidP="00F067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6C1506" w14:textId="77777777" w:rsidR="00B63CD7" w:rsidRDefault="00B63CD7" w:rsidP="00F06701">
      <w:r>
        <w:separator/>
      </w:r>
    </w:p>
  </w:footnote>
  <w:footnote w:type="continuationSeparator" w:id="0">
    <w:p w14:paraId="2776D3AA" w14:textId="77777777" w:rsidR="00B63CD7" w:rsidRDefault="00B63CD7" w:rsidP="00F0670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99D5E0B"/>
    <w:multiLevelType w:val="hybridMultilevel"/>
    <w:tmpl w:val="3CACF90E"/>
    <w:lvl w:ilvl="0" w:tplc="219CA210">
      <w:start w:val="1"/>
      <w:numFmt w:val="bullet"/>
      <w:lvlText w:val=""/>
      <w:lvlJc w:val="left"/>
      <w:pPr>
        <w:ind w:left="1020" w:hanging="420"/>
      </w:pPr>
      <w:rPr>
        <w:rFonts w:ascii="Wingdings" w:hAnsi="Wingdings" w:hint="default"/>
        <w:sz w:val="18"/>
        <w:szCs w:val="18"/>
      </w:rPr>
    </w:lvl>
    <w:lvl w:ilvl="1" w:tplc="04090003" w:tentative="1">
      <w:start w:val="1"/>
      <w:numFmt w:val="bullet"/>
      <w:lvlText w:val=""/>
      <w:lvlJc w:val="left"/>
      <w:pPr>
        <w:ind w:left="14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80" w:hanging="420"/>
      </w:pPr>
      <w:rPr>
        <w:rFonts w:ascii="Wingdings" w:hAnsi="Wingdings" w:hint="default"/>
      </w:rPr>
    </w:lvl>
  </w:abstractNum>
  <w:abstractNum w:abstractNumId="1" w15:restartNumberingAfterBreak="0">
    <w:nsid w:val="58AA3C9E"/>
    <w:multiLevelType w:val="hybridMultilevel"/>
    <w:tmpl w:val="61CE941C"/>
    <w:lvl w:ilvl="0" w:tplc="6B0290B6">
      <w:start w:val="1"/>
      <w:numFmt w:val="bullet"/>
      <w:lvlText w:val=""/>
      <w:lvlJc w:val="left"/>
      <w:pPr>
        <w:ind w:left="1020" w:hanging="420"/>
      </w:pPr>
      <w:rPr>
        <w:rFonts w:ascii="Wingdings" w:hAnsi="Wingdings" w:hint="default"/>
        <w:sz w:val="18"/>
        <w:szCs w:val="18"/>
      </w:rPr>
    </w:lvl>
    <w:lvl w:ilvl="1" w:tplc="04090003" w:tentative="1">
      <w:start w:val="1"/>
      <w:numFmt w:val="bullet"/>
      <w:lvlText w:val=""/>
      <w:lvlJc w:val="left"/>
      <w:pPr>
        <w:ind w:left="14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80" w:hanging="420"/>
      </w:pPr>
      <w:rPr>
        <w:rFonts w:ascii="Wingdings" w:hAnsi="Wingdings" w:hint="default"/>
      </w:rPr>
    </w:lvl>
  </w:abstractNum>
  <w:abstractNum w:abstractNumId="2" w15:restartNumberingAfterBreak="0">
    <w:nsid w:val="73677FC7"/>
    <w:multiLevelType w:val="hybridMultilevel"/>
    <w:tmpl w:val="91088A52"/>
    <w:lvl w:ilvl="0" w:tplc="7A848526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20"/>
      </w:pPr>
    </w:lvl>
    <w:lvl w:ilvl="2" w:tplc="0409001B" w:tentative="1">
      <w:start w:val="1"/>
      <w:numFmt w:val="lowerRoman"/>
      <w:lvlText w:val="%3."/>
      <w:lvlJc w:val="righ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9" w:tentative="1">
      <w:start w:val="1"/>
      <w:numFmt w:val="lowerLetter"/>
      <w:lvlText w:val="%5)"/>
      <w:lvlJc w:val="left"/>
      <w:pPr>
        <w:ind w:left="2220" w:hanging="420"/>
      </w:pPr>
    </w:lvl>
    <w:lvl w:ilvl="5" w:tplc="0409001B" w:tentative="1">
      <w:start w:val="1"/>
      <w:numFmt w:val="lowerRoman"/>
      <w:lvlText w:val="%6."/>
      <w:lvlJc w:val="righ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9" w:tentative="1">
      <w:start w:val="1"/>
      <w:numFmt w:val="lowerLetter"/>
      <w:lvlText w:val="%8)"/>
      <w:lvlJc w:val="left"/>
      <w:pPr>
        <w:ind w:left="3480" w:hanging="420"/>
      </w:pPr>
    </w:lvl>
    <w:lvl w:ilvl="8" w:tplc="0409001B" w:tentative="1">
      <w:start w:val="1"/>
      <w:numFmt w:val="lowerRoman"/>
      <w:lvlText w:val="%9."/>
      <w:lvlJc w:val="right"/>
      <w:pPr>
        <w:ind w:left="3900" w:hanging="420"/>
      </w:pPr>
    </w:lvl>
  </w:abstractNum>
  <w:num w:numId="1" w16cid:durableId="895697553">
    <w:abstractNumId w:val="0"/>
  </w:num>
  <w:num w:numId="2" w16cid:durableId="123039393">
    <w:abstractNumId w:val="1"/>
  </w:num>
  <w:num w:numId="3" w16cid:durableId="175913680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701"/>
    <w:rsid w:val="00012797"/>
    <w:rsid w:val="000137FE"/>
    <w:rsid w:val="0002014E"/>
    <w:rsid w:val="0003719D"/>
    <w:rsid w:val="00043737"/>
    <w:rsid w:val="00046668"/>
    <w:rsid w:val="0005393C"/>
    <w:rsid w:val="00055AE4"/>
    <w:rsid w:val="0006333A"/>
    <w:rsid w:val="0006710C"/>
    <w:rsid w:val="00072C08"/>
    <w:rsid w:val="00076225"/>
    <w:rsid w:val="000901A5"/>
    <w:rsid w:val="00097233"/>
    <w:rsid w:val="000B2A8D"/>
    <w:rsid w:val="000B5C31"/>
    <w:rsid w:val="000B7AF7"/>
    <w:rsid w:val="000C1AA1"/>
    <w:rsid w:val="000C2BB5"/>
    <w:rsid w:val="000D158B"/>
    <w:rsid w:val="000D483B"/>
    <w:rsid w:val="000F6143"/>
    <w:rsid w:val="00100EA7"/>
    <w:rsid w:val="00111E54"/>
    <w:rsid w:val="00135178"/>
    <w:rsid w:val="00135E90"/>
    <w:rsid w:val="00142F11"/>
    <w:rsid w:val="00143DFA"/>
    <w:rsid w:val="00161CD7"/>
    <w:rsid w:val="00162E1A"/>
    <w:rsid w:val="001653C3"/>
    <w:rsid w:val="00166246"/>
    <w:rsid w:val="00193185"/>
    <w:rsid w:val="00197B33"/>
    <w:rsid w:val="001A2A8C"/>
    <w:rsid w:val="001B2055"/>
    <w:rsid w:val="001C573C"/>
    <w:rsid w:val="001E0083"/>
    <w:rsid w:val="001E4779"/>
    <w:rsid w:val="001F15BD"/>
    <w:rsid w:val="001F1C27"/>
    <w:rsid w:val="00201073"/>
    <w:rsid w:val="00212AA9"/>
    <w:rsid w:val="00264A71"/>
    <w:rsid w:val="00275C36"/>
    <w:rsid w:val="00286A64"/>
    <w:rsid w:val="002C17A9"/>
    <w:rsid w:val="002C1ACC"/>
    <w:rsid w:val="002E4D1E"/>
    <w:rsid w:val="002F66CB"/>
    <w:rsid w:val="002F6D29"/>
    <w:rsid w:val="003041F8"/>
    <w:rsid w:val="00311522"/>
    <w:rsid w:val="0031220C"/>
    <w:rsid w:val="0031365F"/>
    <w:rsid w:val="003147D3"/>
    <w:rsid w:val="00337118"/>
    <w:rsid w:val="00376C33"/>
    <w:rsid w:val="00381922"/>
    <w:rsid w:val="00384B2A"/>
    <w:rsid w:val="003933B2"/>
    <w:rsid w:val="00397853"/>
    <w:rsid w:val="003B1DF6"/>
    <w:rsid w:val="003D0A5E"/>
    <w:rsid w:val="003E2503"/>
    <w:rsid w:val="0040101C"/>
    <w:rsid w:val="004071DD"/>
    <w:rsid w:val="00407801"/>
    <w:rsid w:val="004157A4"/>
    <w:rsid w:val="00432375"/>
    <w:rsid w:val="00445AD3"/>
    <w:rsid w:val="0044680A"/>
    <w:rsid w:val="00447BD2"/>
    <w:rsid w:val="00450D54"/>
    <w:rsid w:val="004512F5"/>
    <w:rsid w:val="00453F63"/>
    <w:rsid w:val="00475376"/>
    <w:rsid w:val="00480BF4"/>
    <w:rsid w:val="0049058E"/>
    <w:rsid w:val="00492833"/>
    <w:rsid w:val="0049288E"/>
    <w:rsid w:val="004A6497"/>
    <w:rsid w:val="004B6143"/>
    <w:rsid w:val="004C3A85"/>
    <w:rsid w:val="004C5F94"/>
    <w:rsid w:val="004D1E3B"/>
    <w:rsid w:val="004D2FED"/>
    <w:rsid w:val="004D5721"/>
    <w:rsid w:val="004E0965"/>
    <w:rsid w:val="004E7635"/>
    <w:rsid w:val="004F4513"/>
    <w:rsid w:val="0050064E"/>
    <w:rsid w:val="005104A1"/>
    <w:rsid w:val="005216D5"/>
    <w:rsid w:val="005545F2"/>
    <w:rsid w:val="005557C6"/>
    <w:rsid w:val="00564105"/>
    <w:rsid w:val="005770C0"/>
    <w:rsid w:val="005875F7"/>
    <w:rsid w:val="00595ACD"/>
    <w:rsid w:val="005A3ED1"/>
    <w:rsid w:val="005A71FC"/>
    <w:rsid w:val="005E1B6A"/>
    <w:rsid w:val="005E2FC1"/>
    <w:rsid w:val="006043A4"/>
    <w:rsid w:val="006245B8"/>
    <w:rsid w:val="00626B49"/>
    <w:rsid w:val="00627025"/>
    <w:rsid w:val="00637FA6"/>
    <w:rsid w:val="006401B5"/>
    <w:rsid w:val="00640893"/>
    <w:rsid w:val="00640AED"/>
    <w:rsid w:val="00660CD8"/>
    <w:rsid w:val="00670DCB"/>
    <w:rsid w:val="006759A2"/>
    <w:rsid w:val="0068741D"/>
    <w:rsid w:val="0069298F"/>
    <w:rsid w:val="006A07DF"/>
    <w:rsid w:val="006A3072"/>
    <w:rsid w:val="006A71A2"/>
    <w:rsid w:val="006A75E4"/>
    <w:rsid w:val="006A7820"/>
    <w:rsid w:val="006B11B1"/>
    <w:rsid w:val="006B7B06"/>
    <w:rsid w:val="006C1D0D"/>
    <w:rsid w:val="006E4BB1"/>
    <w:rsid w:val="006E79DC"/>
    <w:rsid w:val="006F343A"/>
    <w:rsid w:val="006F46F0"/>
    <w:rsid w:val="006F5325"/>
    <w:rsid w:val="00710B25"/>
    <w:rsid w:val="00710E71"/>
    <w:rsid w:val="00714614"/>
    <w:rsid w:val="0072598D"/>
    <w:rsid w:val="00741DC3"/>
    <w:rsid w:val="00794691"/>
    <w:rsid w:val="00796A45"/>
    <w:rsid w:val="007A23F6"/>
    <w:rsid w:val="007B498F"/>
    <w:rsid w:val="007C0F4F"/>
    <w:rsid w:val="007C17B0"/>
    <w:rsid w:val="007D0202"/>
    <w:rsid w:val="007D38AE"/>
    <w:rsid w:val="007D7852"/>
    <w:rsid w:val="007F0C35"/>
    <w:rsid w:val="007F3708"/>
    <w:rsid w:val="007F6E1F"/>
    <w:rsid w:val="0080443D"/>
    <w:rsid w:val="00805435"/>
    <w:rsid w:val="00817D35"/>
    <w:rsid w:val="00843802"/>
    <w:rsid w:val="0085047F"/>
    <w:rsid w:val="00850F31"/>
    <w:rsid w:val="00892665"/>
    <w:rsid w:val="008B5ECE"/>
    <w:rsid w:val="008D2DCD"/>
    <w:rsid w:val="008D74E6"/>
    <w:rsid w:val="008D7B66"/>
    <w:rsid w:val="008E588B"/>
    <w:rsid w:val="008F080B"/>
    <w:rsid w:val="008F38DD"/>
    <w:rsid w:val="0090164E"/>
    <w:rsid w:val="00923779"/>
    <w:rsid w:val="00924CD1"/>
    <w:rsid w:val="009437D2"/>
    <w:rsid w:val="00957835"/>
    <w:rsid w:val="009808FA"/>
    <w:rsid w:val="00982C00"/>
    <w:rsid w:val="00987298"/>
    <w:rsid w:val="009A5584"/>
    <w:rsid w:val="009B0D75"/>
    <w:rsid w:val="009B215B"/>
    <w:rsid w:val="009D04C5"/>
    <w:rsid w:val="00A06665"/>
    <w:rsid w:val="00A0743A"/>
    <w:rsid w:val="00A17E2D"/>
    <w:rsid w:val="00A3540A"/>
    <w:rsid w:val="00A51C53"/>
    <w:rsid w:val="00A65545"/>
    <w:rsid w:val="00A669F6"/>
    <w:rsid w:val="00A6788A"/>
    <w:rsid w:val="00A67C61"/>
    <w:rsid w:val="00A779E8"/>
    <w:rsid w:val="00A830C0"/>
    <w:rsid w:val="00AA3B16"/>
    <w:rsid w:val="00AB1D31"/>
    <w:rsid w:val="00AB5C1F"/>
    <w:rsid w:val="00AB6588"/>
    <w:rsid w:val="00AC48B5"/>
    <w:rsid w:val="00AE2F65"/>
    <w:rsid w:val="00AF3DDA"/>
    <w:rsid w:val="00AF4716"/>
    <w:rsid w:val="00B134A2"/>
    <w:rsid w:val="00B22AE4"/>
    <w:rsid w:val="00B24DD8"/>
    <w:rsid w:val="00B34291"/>
    <w:rsid w:val="00B358EB"/>
    <w:rsid w:val="00B37DD8"/>
    <w:rsid w:val="00B45344"/>
    <w:rsid w:val="00B46BC5"/>
    <w:rsid w:val="00B63CD7"/>
    <w:rsid w:val="00B679A1"/>
    <w:rsid w:val="00B737B3"/>
    <w:rsid w:val="00B75A7D"/>
    <w:rsid w:val="00BA16C7"/>
    <w:rsid w:val="00BA4EB2"/>
    <w:rsid w:val="00BB0220"/>
    <w:rsid w:val="00BB4310"/>
    <w:rsid w:val="00BC262A"/>
    <w:rsid w:val="00BC31A9"/>
    <w:rsid w:val="00BD771C"/>
    <w:rsid w:val="00C04F52"/>
    <w:rsid w:val="00C05CC0"/>
    <w:rsid w:val="00C25D25"/>
    <w:rsid w:val="00C53C73"/>
    <w:rsid w:val="00C60CE6"/>
    <w:rsid w:val="00C65379"/>
    <w:rsid w:val="00C72D24"/>
    <w:rsid w:val="00C73C99"/>
    <w:rsid w:val="00C80F7C"/>
    <w:rsid w:val="00C85CEA"/>
    <w:rsid w:val="00C9673F"/>
    <w:rsid w:val="00CA35EF"/>
    <w:rsid w:val="00CB23E3"/>
    <w:rsid w:val="00CB7EB2"/>
    <w:rsid w:val="00CD210F"/>
    <w:rsid w:val="00CD6DA8"/>
    <w:rsid w:val="00D034F6"/>
    <w:rsid w:val="00D043D5"/>
    <w:rsid w:val="00D04F81"/>
    <w:rsid w:val="00D25330"/>
    <w:rsid w:val="00D268B5"/>
    <w:rsid w:val="00D37C3F"/>
    <w:rsid w:val="00D46531"/>
    <w:rsid w:val="00D567EF"/>
    <w:rsid w:val="00D57C65"/>
    <w:rsid w:val="00D6663A"/>
    <w:rsid w:val="00D72C0F"/>
    <w:rsid w:val="00D72DD4"/>
    <w:rsid w:val="00D77230"/>
    <w:rsid w:val="00D9476A"/>
    <w:rsid w:val="00D9561B"/>
    <w:rsid w:val="00DA4A26"/>
    <w:rsid w:val="00DB0FC6"/>
    <w:rsid w:val="00DB2113"/>
    <w:rsid w:val="00DD0F74"/>
    <w:rsid w:val="00DD2463"/>
    <w:rsid w:val="00DD2678"/>
    <w:rsid w:val="00DD512A"/>
    <w:rsid w:val="00DF6022"/>
    <w:rsid w:val="00E22A6A"/>
    <w:rsid w:val="00E24F9F"/>
    <w:rsid w:val="00E25038"/>
    <w:rsid w:val="00E25F18"/>
    <w:rsid w:val="00E44711"/>
    <w:rsid w:val="00E469FF"/>
    <w:rsid w:val="00E63087"/>
    <w:rsid w:val="00E6431A"/>
    <w:rsid w:val="00E64812"/>
    <w:rsid w:val="00E801EC"/>
    <w:rsid w:val="00E83833"/>
    <w:rsid w:val="00EB4546"/>
    <w:rsid w:val="00EC1433"/>
    <w:rsid w:val="00ED003D"/>
    <w:rsid w:val="00ED29DE"/>
    <w:rsid w:val="00EF3F09"/>
    <w:rsid w:val="00EF4C6C"/>
    <w:rsid w:val="00F05349"/>
    <w:rsid w:val="00F06522"/>
    <w:rsid w:val="00F06701"/>
    <w:rsid w:val="00F10749"/>
    <w:rsid w:val="00F13E8C"/>
    <w:rsid w:val="00F20FBC"/>
    <w:rsid w:val="00F23D18"/>
    <w:rsid w:val="00F36B62"/>
    <w:rsid w:val="00F7228A"/>
    <w:rsid w:val="00F93DD6"/>
    <w:rsid w:val="00FA0473"/>
    <w:rsid w:val="00FB3814"/>
    <w:rsid w:val="00FB62D7"/>
    <w:rsid w:val="00FD1C29"/>
    <w:rsid w:val="00FD7B86"/>
    <w:rsid w:val="00FE102D"/>
    <w:rsid w:val="00FE5CF1"/>
    <w:rsid w:val="00FF1523"/>
    <w:rsid w:val="00FF3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5BB53A"/>
  <w15:chartTrackingRefBased/>
  <w15:docId w15:val="{EECC6377-B859-4191-9462-7CD292D6F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6701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06701"/>
    <w:pPr>
      <w:ind w:firstLineChars="200" w:firstLine="420"/>
    </w:pPr>
    <w:rPr>
      <w:rFonts w:asciiTheme="minorHAnsi" w:eastAsiaTheme="minorEastAsia" w:hAnsiTheme="minorHAnsi" w:cstheme="minorBidi"/>
      <w:szCs w:val="22"/>
    </w:rPr>
  </w:style>
  <w:style w:type="paragraph" w:styleId="a4">
    <w:name w:val="header"/>
    <w:basedOn w:val="a"/>
    <w:link w:val="a5"/>
    <w:uiPriority w:val="99"/>
    <w:unhideWhenUsed/>
    <w:rsid w:val="00F067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06701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067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06701"/>
    <w:rPr>
      <w:rFonts w:ascii="Calibri" w:eastAsia="宋体" w:hAnsi="Calibri" w:cs="Times New Roman"/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201073"/>
  </w:style>
  <w:style w:type="paragraph" w:customStyle="1" w:styleId="msonormal0">
    <w:name w:val="msonormal"/>
    <w:basedOn w:val="a"/>
    <w:rsid w:val="00201073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font0">
    <w:name w:val="font0"/>
    <w:basedOn w:val="a"/>
    <w:rsid w:val="00201073"/>
    <w:pPr>
      <w:widowControl/>
      <w:spacing w:before="100" w:beforeAutospacing="1" w:after="100" w:afterAutospacing="1"/>
      <w:jc w:val="left"/>
    </w:pPr>
    <w:rPr>
      <w:rFonts w:ascii="宋体" w:hAnsi="宋体" w:cs="宋体"/>
      <w:color w:val="000000"/>
      <w:kern w:val="0"/>
      <w:sz w:val="22"/>
      <w:szCs w:val="22"/>
    </w:rPr>
  </w:style>
  <w:style w:type="paragraph" w:customStyle="1" w:styleId="font1">
    <w:name w:val="font1"/>
    <w:basedOn w:val="a"/>
    <w:rsid w:val="00201073"/>
    <w:pPr>
      <w:widowControl/>
      <w:spacing w:before="100" w:beforeAutospacing="1" w:after="100" w:afterAutospacing="1"/>
      <w:jc w:val="left"/>
    </w:pPr>
    <w:rPr>
      <w:rFonts w:ascii="宋体" w:hAnsi="宋体" w:cs="宋体"/>
      <w:color w:val="000000"/>
      <w:kern w:val="0"/>
      <w:sz w:val="22"/>
      <w:szCs w:val="22"/>
    </w:rPr>
  </w:style>
  <w:style w:type="paragraph" w:customStyle="1" w:styleId="et2">
    <w:name w:val="et2"/>
    <w:basedOn w:val="a"/>
    <w:rsid w:val="00201073"/>
    <w:pPr>
      <w:widowControl/>
      <w:spacing w:before="100" w:beforeAutospacing="1" w:after="100" w:afterAutospacing="1"/>
      <w:jc w:val="left"/>
    </w:pPr>
    <w:rPr>
      <w:rFonts w:ascii="宋体" w:hAnsi="宋体" w:cs="宋体"/>
      <w:color w:val="000000"/>
      <w:kern w:val="0"/>
      <w:sz w:val="24"/>
    </w:rPr>
  </w:style>
  <w:style w:type="paragraph" w:customStyle="1" w:styleId="et4">
    <w:name w:val="et4"/>
    <w:basedOn w:val="a"/>
    <w:rsid w:val="00201073"/>
    <w:pPr>
      <w:widowControl/>
      <w:spacing w:before="100" w:beforeAutospacing="1" w:after="100" w:afterAutospacing="1"/>
      <w:jc w:val="left"/>
    </w:pPr>
    <w:rPr>
      <w:rFonts w:ascii="宋体" w:hAnsi="宋体" w:cs="宋体"/>
      <w:color w:val="000000"/>
      <w:kern w:val="0"/>
      <w:sz w:val="24"/>
    </w:rPr>
  </w:style>
  <w:style w:type="paragraph" w:customStyle="1" w:styleId="et8">
    <w:name w:val="et8"/>
    <w:basedOn w:val="a"/>
    <w:rsid w:val="00201073"/>
    <w:pPr>
      <w:widowControl/>
      <w:spacing w:before="100" w:beforeAutospacing="1" w:after="100" w:afterAutospacing="1"/>
      <w:jc w:val="left"/>
    </w:pPr>
    <w:rPr>
      <w:rFonts w:ascii="宋体" w:hAnsi="宋体" w:cs="宋体"/>
      <w:color w:val="000000"/>
      <w:kern w:val="0"/>
      <w:sz w:val="24"/>
    </w:rPr>
  </w:style>
  <w:style w:type="paragraph" w:customStyle="1" w:styleId="et9">
    <w:name w:val="et9"/>
    <w:basedOn w:val="a"/>
    <w:rsid w:val="00201073"/>
    <w:pPr>
      <w:widowControl/>
      <w:spacing w:before="100" w:beforeAutospacing="1" w:after="100" w:afterAutospacing="1"/>
      <w:jc w:val="left"/>
    </w:pPr>
    <w:rPr>
      <w:rFonts w:ascii="宋体" w:hAnsi="宋体" w:cs="宋体"/>
      <w:color w:val="000000"/>
      <w:kern w:val="0"/>
      <w:sz w:val="24"/>
    </w:rPr>
  </w:style>
  <w:style w:type="character" w:styleId="a8">
    <w:name w:val="annotation reference"/>
    <w:basedOn w:val="a0"/>
    <w:uiPriority w:val="99"/>
    <w:semiHidden/>
    <w:unhideWhenUsed/>
    <w:rsid w:val="00E44711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E44711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E44711"/>
    <w:rPr>
      <w:rFonts w:ascii="Calibri" w:eastAsia="宋体" w:hAnsi="Calibri" w:cs="Times New Roman"/>
      <w:szCs w:val="24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E44711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E44711"/>
    <w:rPr>
      <w:rFonts w:ascii="Calibri" w:eastAsia="宋体" w:hAnsi="Calibri" w:cs="Times New Roman"/>
      <w:b/>
      <w:bCs/>
      <w:szCs w:val="24"/>
    </w:rPr>
  </w:style>
  <w:style w:type="paragraph" w:styleId="ad">
    <w:name w:val="Balloon Text"/>
    <w:basedOn w:val="a"/>
    <w:link w:val="ae"/>
    <w:uiPriority w:val="99"/>
    <w:semiHidden/>
    <w:unhideWhenUsed/>
    <w:rsid w:val="00E44711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E44711"/>
    <w:rPr>
      <w:rFonts w:ascii="Calibri" w:eastAsia="宋体" w:hAnsi="Calibri" w:cs="Times New Roman"/>
      <w:sz w:val="18"/>
      <w:szCs w:val="18"/>
    </w:rPr>
  </w:style>
  <w:style w:type="table" w:styleId="2">
    <w:name w:val="Grid Table 2"/>
    <w:basedOn w:val="a1"/>
    <w:uiPriority w:val="47"/>
    <w:rsid w:val="007C17B0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3">
    <w:name w:val="Grid Table 4 Accent 3"/>
    <w:basedOn w:val="a1"/>
    <w:uiPriority w:val="49"/>
    <w:rsid w:val="00D37C3F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891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1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8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4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77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548308-F30A-418D-84CB-8758A9424C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6</TotalTime>
  <Pages>2</Pages>
  <Words>204</Words>
  <Characters>1164</Characters>
  <Application>Microsoft Office Word</Application>
  <DocSecurity>0</DocSecurity>
  <Lines>9</Lines>
  <Paragraphs>2</Paragraphs>
  <ScaleCrop>false</ScaleCrop>
  <Company/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shengfang</dc:creator>
  <cp:keywords/>
  <dc:description/>
  <cp:lastModifiedBy>shengfang wang</cp:lastModifiedBy>
  <cp:revision>184</cp:revision>
  <dcterms:created xsi:type="dcterms:W3CDTF">2021-08-02T07:30:00Z</dcterms:created>
  <dcterms:modified xsi:type="dcterms:W3CDTF">2025-08-20T04:47:00Z</dcterms:modified>
</cp:coreProperties>
</file>